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E79FD" w14:textId="453A7592" w:rsidR="004739A5" w:rsidRPr="004739A5" w:rsidRDefault="004739A5" w:rsidP="004739A5">
      <w:pPr>
        <w:widowControl/>
        <w:spacing w:after="160" w:line="480" w:lineRule="auto"/>
        <w:rPr>
          <w:rFonts w:ascii="Tahoma" w:eastAsia="游明朝" w:hAnsi="Tahoma" w:cs="Tahoma"/>
          <w:kern w:val="0"/>
          <w:sz w:val="24"/>
          <w:szCs w:val="24"/>
          <w:lang w:val="en-SG" w:eastAsia="en-US"/>
        </w:rPr>
      </w:pPr>
      <w:r w:rsidRPr="004739A5">
        <w:rPr>
          <w:rFonts w:ascii="Tahoma" w:eastAsia="游明朝" w:hAnsi="Tahoma" w:cs="Tahoma" w:hint="eastAsia"/>
          <w:kern w:val="0"/>
          <w:sz w:val="24"/>
          <w:szCs w:val="24"/>
          <w:lang w:val="en-SG"/>
        </w:rPr>
        <w:t xml:space="preserve">Supplemental </w:t>
      </w:r>
      <w:r w:rsidRPr="004739A5">
        <w:rPr>
          <w:rFonts w:ascii="Tahoma" w:eastAsia="游明朝" w:hAnsi="Tahoma" w:cs="Tahoma"/>
          <w:kern w:val="0"/>
          <w:sz w:val="24"/>
          <w:szCs w:val="24"/>
          <w:lang w:val="en-SG" w:eastAsia="en-US"/>
        </w:rPr>
        <w:t>Table</w:t>
      </w:r>
      <w:r w:rsidRPr="004739A5">
        <w:rPr>
          <w:rFonts w:ascii="Tahoma" w:eastAsia="游明朝" w:hAnsi="Tahoma" w:cs="Tahoma" w:hint="eastAsia"/>
          <w:kern w:val="0"/>
          <w:sz w:val="24"/>
          <w:szCs w:val="24"/>
          <w:lang w:val="en-SG"/>
        </w:rPr>
        <w:t xml:space="preserve"> </w:t>
      </w:r>
      <w:r w:rsidR="0059200D">
        <w:rPr>
          <w:rFonts w:ascii="Tahoma" w:eastAsia="游明朝" w:hAnsi="Tahoma" w:cs="Tahoma" w:hint="eastAsia"/>
          <w:kern w:val="0"/>
          <w:sz w:val="24"/>
          <w:szCs w:val="24"/>
          <w:lang w:val="en-SG"/>
        </w:rPr>
        <w:t>2</w:t>
      </w:r>
      <w:r w:rsidRPr="004739A5">
        <w:rPr>
          <w:rFonts w:ascii="Tahoma" w:eastAsia="游明朝" w:hAnsi="Tahoma" w:cs="Tahoma"/>
          <w:kern w:val="0"/>
          <w:sz w:val="24"/>
          <w:szCs w:val="24"/>
          <w:lang w:val="en-SG" w:eastAsia="en-US"/>
        </w:rPr>
        <w:t>. Group-specific primers based on 16S rDNA sequences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2454"/>
        <w:gridCol w:w="2506"/>
        <w:gridCol w:w="4260"/>
      </w:tblGrid>
      <w:tr w:rsidR="004739A5" w:rsidRPr="004739A5" w14:paraId="7A62E6FA" w14:textId="77777777" w:rsidTr="004739A5">
        <w:trPr>
          <w:trHeight w:val="315"/>
        </w:trPr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9528" w14:textId="77777777" w:rsidR="004739A5" w:rsidRPr="004739A5" w:rsidRDefault="004739A5" w:rsidP="004739A5">
            <w:pPr>
              <w:widowControl/>
              <w:jc w:val="left"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  <w:t>Target Bacteria</w:t>
            </w:r>
          </w:p>
        </w:tc>
        <w:tc>
          <w:tcPr>
            <w:tcW w:w="2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90CD9" w14:textId="77777777" w:rsidR="004739A5" w:rsidRPr="004739A5" w:rsidRDefault="004739A5" w:rsidP="004739A5">
            <w:pPr>
              <w:widowControl/>
              <w:jc w:val="left"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  <w:t>Primer and Probe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EE1A3" w14:textId="43E9B001" w:rsidR="004739A5" w:rsidRPr="004739A5" w:rsidRDefault="004739A5" w:rsidP="004739A5">
            <w:pPr>
              <w:widowControl/>
              <w:jc w:val="left"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  <w:t>Sequence (5́´˗ 3´)</w:t>
            </w:r>
          </w:p>
        </w:tc>
      </w:tr>
      <w:tr w:rsidR="004739A5" w:rsidRPr="004739A5" w14:paraId="0B52A8BE" w14:textId="77777777" w:rsidTr="004739A5">
        <w:trPr>
          <w:trHeight w:val="300"/>
        </w:trPr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410F0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i/>
                <w:color w:val="000000"/>
                <w:kern w:val="0"/>
                <w:sz w:val="24"/>
                <w:szCs w:val="24"/>
                <w:lang w:val="en-SG" w:eastAsia="en-US"/>
              </w:rPr>
              <w:t>Bifidobacterium</w:t>
            </w:r>
            <w:r w:rsidRPr="004739A5"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  <w:t xml:space="preserve"> spp.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4A9471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F-</w:t>
            </w:r>
            <w:proofErr w:type="spellStart"/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bifido</w:t>
            </w:r>
            <w:proofErr w:type="spellEnd"/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2D70F2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CGCGTCYGGTGTGAAAG</w:t>
            </w:r>
          </w:p>
        </w:tc>
      </w:tr>
      <w:tr w:rsidR="004739A5" w:rsidRPr="004739A5" w14:paraId="15FA37DB" w14:textId="77777777" w:rsidTr="004739A5">
        <w:trPr>
          <w:trHeight w:val="300"/>
        </w:trPr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36AB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DE406C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R-</w:t>
            </w:r>
            <w:proofErr w:type="spellStart"/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bifido</w:t>
            </w:r>
            <w:proofErr w:type="spellEnd"/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5A4448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CCCCACATCCAGCATCCA</w:t>
            </w:r>
          </w:p>
        </w:tc>
      </w:tr>
      <w:tr w:rsidR="004739A5" w:rsidRPr="004739A5" w14:paraId="16F4D596" w14:textId="77777777" w:rsidTr="004739A5">
        <w:trPr>
          <w:trHeight w:val="300"/>
        </w:trPr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D7ACA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C73FF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proofErr w:type="spellStart"/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bifido</w:t>
            </w:r>
            <w:proofErr w:type="spellEnd"/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 xml:space="preserve"> prob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1AC498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FAM-AACAGGATTAGATACCC-BHQ-1</w:t>
            </w:r>
          </w:p>
        </w:tc>
      </w:tr>
      <w:tr w:rsidR="004739A5" w:rsidRPr="004739A5" w14:paraId="1FB52C87" w14:textId="77777777" w:rsidTr="004739A5">
        <w:trPr>
          <w:trHeight w:val="300"/>
        </w:trPr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29137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i/>
                <w:color w:val="000000"/>
                <w:kern w:val="0"/>
                <w:sz w:val="24"/>
                <w:szCs w:val="24"/>
                <w:lang w:val="en-SG" w:eastAsia="en-US"/>
              </w:rPr>
              <w:t xml:space="preserve">Lactobacillus </w:t>
            </w:r>
            <w:r w:rsidRPr="004739A5"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  <w:t>spp.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79CDE2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F-</w:t>
            </w:r>
            <w:proofErr w:type="spellStart"/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lacto</w:t>
            </w:r>
            <w:proofErr w:type="spellEnd"/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DC4E4F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GAGGCAGCAGTAGGGAATCTTC</w:t>
            </w:r>
          </w:p>
        </w:tc>
      </w:tr>
      <w:tr w:rsidR="004739A5" w:rsidRPr="004739A5" w14:paraId="062353DA" w14:textId="77777777" w:rsidTr="004739A5">
        <w:trPr>
          <w:trHeight w:val="300"/>
        </w:trPr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A0C64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3A0788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R-</w:t>
            </w:r>
            <w:proofErr w:type="spellStart"/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lacto</w:t>
            </w:r>
            <w:proofErr w:type="spellEnd"/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3FD6E2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GGCCAGTTACTACCTCTATCCTTCTTC</w:t>
            </w:r>
          </w:p>
        </w:tc>
      </w:tr>
      <w:tr w:rsidR="004739A5" w:rsidRPr="004739A5" w14:paraId="6E7CC68E" w14:textId="77777777" w:rsidTr="004739A5">
        <w:trPr>
          <w:trHeight w:val="315"/>
        </w:trPr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48B12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000000"/>
                <w:kern w:val="0"/>
                <w:sz w:val="24"/>
                <w:szCs w:val="24"/>
                <w:lang w:val="en-SG" w:eastAsia="en-US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7DFD9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proofErr w:type="spellStart"/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lacto</w:t>
            </w:r>
            <w:proofErr w:type="spellEnd"/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 xml:space="preserve"> prob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03450C" w14:textId="77777777" w:rsidR="004739A5" w:rsidRPr="004739A5" w:rsidRDefault="004739A5" w:rsidP="004739A5">
            <w:pPr>
              <w:widowControl/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</w:pPr>
            <w:r w:rsidRPr="004739A5">
              <w:rPr>
                <w:rFonts w:ascii="Tahoma" w:eastAsia="Times New Roman" w:hAnsi="Tahoma" w:cs="Tahoma"/>
                <w:color w:val="2E2E2E"/>
                <w:kern w:val="0"/>
                <w:sz w:val="24"/>
                <w:szCs w:val="24"/>
                <w:lang w:val="en-SG" w:eastAsia="en-US"/>
              </w:rPr>
              <w:t>HEX-ATGGAGCAACGCCGC-BHQ-1</w:t>
            </w:r>
          </w:p>
        </w:tc>
      </w:tr>
    </w:tbl>
    <w:p w14:paraId="43DA36B0" w14:textId="77777777" w:rsidR="004739A5" w:rsidRPr="004739A5" w:rsidRDefault="004739A5" w:rsidP="004739A5">
      <w:pPr>
        <w:widowControl/>
        <w:spacing w:after="160" w:line="480" w:lineRule="auto"/>
        <w:rPr>
          <w:rFonts w:ascii="Tahoma" w:eastAsia="游明朝" w:hAnsi="Tahoma" w:cs="Tahoma"/>
          <w:i/>
          <w:kern w:val="0"/>
          <w:sz w:val="24"/>
          <w:szCs w:val="24"/>
          <w:lang w:val="en-SG" w:eastAsia="en-US"/>
        </w:rPr>
      </w:pPr>
    </w:p>
    <w:p w14:paraId="044BABBA" w14:textId="77777777" w:rsidR="00245816" w:rsidRPr="004739A5" w:rsidRDefault="00245816">
      <w:pPr>
        <w:rPr>
          <w:lang w:val="en-SG"/>
        </w:rPr>
      </w:pPr>
    </w:p>
    <w:sectPr w:rsidR="00245816" w:rsidRPr="004739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9A5"/>
    <w:rsid w:val="00245816"/>
    <w:rsid w:val="00305797"/>
    <w:rsid w:val="004739A5"/>
    <w:rsid w:val="0059200D"/>
    <w:rsid w:val="00EB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BFED51"/>
  <w15:chartTrackingRefBased/>
  <w15:docId w15:val="{81648CE5-1320-4DCF-8D0F-A0875402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739A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39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39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39A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39A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39A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39A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39A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39A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739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739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739A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739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739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739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739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739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739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739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739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39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739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39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739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39A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739A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739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739A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739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Wagatsuma</dc:creator>
  <cp:keywords/>
  <dc:description/>
  <cp:lastModifiedBy>Yukiko Wagatsuma</cp:lastModifiedBy>
  <cp:revision>2</cp:revision>
  <dcterms:created xsi:type="dcterms:W3CDTF">2025-07-11T03:54:00Z</dcterms:created>
  <dcterms:modified xsi:type="dcterms:W3CDTF">2025-07-11T03:54:00Z</dcterms:modified>
</cp:coreProperties>
</file>